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FD1EE" w14:textId="31F6918F" w:rsidR="006808C9" w:rsidRPr="006A72F7" w:rsidRDefault="00F05CE2" w:rsidP="006808C9">
      <w:pPr>
        <w:rPr>
          <w:b/>
          <w:bCs/>
        </w:rPr>
      </w:pPr>
      <w:r>
        <w:rPr>
          <w:b/>
          <w:bCs/>
        </w:rPr>
        <w:t>S</w:t>
      </w:r>
      <w:r w:rsidR="00DD5D11">
        <w:rPr>
          <w:b/>
          <w:bCs/>
        </w:rPr>
        <w:t>4</w:t>
      </w:r>
      <w:r>
        <w:rPr>
          <w:b/>
          <w:bCs/>
        </w:rPr>
        <w:t xml:space="preserve"> Table</w:t>
      </w:r>
      <w:r w:rsidR="006808C9">
        <w:rPr>
          <w:b/>
          <w:bCs/>
        </w:rPr>
        <w:t xml:space="preserve">. </w:t>
      </w:r>
      <w:r w:rsidR="006808C9" w:rsidRPr="006808C9">
        <w:t>Differentially express</w:t>
      </w:r>
      <w:r w:rsidR="006808C9">
        <w:t>ed</w:t>
      </w:r>
      <w:r w:rsidR="006808C9" w:rsidRPr="006808C9">
        <w:t xml:space="preserve"> </w:t>
      </w:r>
      <w:r w:rsidR="00B41F01">
        <w:t>pathways</w:t>
      </w:r>
      <w:r w:rsidR="006808C9" w:rsidRPr="006808C9">
        <w:t xml:space="preserve"> between DENV-2 infected 7B9 cells and uninfected mock cells</w:t>
      </w:r>
    </w:p>
    <w:p w14:paraId="15259B30" w14:textId="77777777" w:rsidR="006A72F7" w:rsidRDefault="006A72F7"/>
    <w:tbl>
      <w:tblPr>
        <w:tblW w:w="9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04"/>
        <w:gridCol w:w="1422"/>
        <w:gridCol w:w="1060"/>
        <w:gridCol w:w="850"/>
      </w:tblGrid>
      <w:tr w:rsidR="006B28E3" w:rsidRPr="006B28E3" w14:paraId="241E2CB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EBF4080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A1A53F3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138F3C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AB13B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z-score</w:t>
            </w:r>
          </w:p>
        </w:tc>
      </w:tr>
      <w:tr w:rsidR="006B28E3" w:rsidRPr="006B28E3" w14:paraId="4BBD85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4A6C4F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Initi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CE033E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48A9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4F8E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06</w:t>
            </w:r>
          </w:p>
        </w:tc>
      </w:tr>
      <w:tr w:rsidR="006B28E3" w:rsidRPr="006B28E3" w14:paraId="382923F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A5C9A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sponse of EIF2AK4 (GCN2) to amino acid deficienc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357FD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9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5CD6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56C5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</w:t>
            </w:r>
          </w:p>
        </w:tc>
      </w:tr>
      <w:tr w:rsidR="006B28E3" w:rsidRPr="006B28E3" w14:paraId="0059AF8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D565C1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IF2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183E5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B80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77E6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67</w:t>
            </w:r>
          </w:p>
        </w:tc>
      </w:tr>
      <w:tr w:rsidR="006B28E3" w:rsidRPr="006B28E3" w14:paraId="4D58FFA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AFB40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onsense-Mediated Decay (NMD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E9A05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E47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C5F1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312B96C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554F2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Termin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CAC46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DD0AC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2E44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3FD386B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043882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Elong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CA83A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873F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547E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1D1C3B7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0E2E2C2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Selenoamino</w:t>
            </w:r>
            <w:proofErr w:type="spellEnd"/>
            <w:r w:rsidRPr="006B28E3">
              <w:rPr>
                <w:sz w:val="20"/>
                <w:szCs w:val="20"/>
              </w:rPr>
              <w:t xml:space="preserve"> acid metabolism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B21F7A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7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5BC7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B3CE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7DCE24F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F2129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 xml:space="preserve">SRP-dependent </w:t>
            </w:r>
            <w:proofErr w:type="spellStart"/>
            <w:r w:rsidRPr="006B28E3">
              <w:rPr>
                <w:sz w:val="20"/>
                <w:szCs w:val="20"/>
              </w:rPr>
              <w:t>cotranslational</w:t>
            </w:r>
            <w:proofErr w:type="spellEnd"/>
            <w:r w:rsidRPr="006B28E3">
              <w:rPr>
                <w:sz w:val="20"/>
                <w:szCs w:val="20"/>
              </w:rPr>
              <w:t xml:space="preserve"> protein targeting to membran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42105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7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957E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D4C1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1565CB4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86DF51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617FC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70B7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9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1ABB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98</w:t>
            </w:r>
          </w:p>
        </w:tc>
      </w:tr>
      <w:tr w:rsidR="006B28E3" w:rsidRPr="006B28E3" w14:paraId="36CD1C4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D3507F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lectron transport, ATP synthesis, and heat production by uncoupling protei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68045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85D5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1412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32</w:t>
            </w:r>
          </w:p>
        </w:tc>
      </w:tr>
      <w:tr w:rsidR="006B28E3" w:rsidRPr="006B28E3" w14:paraId="1E60A23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5C2C8F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eIF4 and p70S6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A4077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BF3D5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2108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64E39A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C3B36D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6B510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9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BE7F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016F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65</w:t>
            </w:r>
          </w:p>
        </w:tc>
      </w:tr>
      <w:tr w:rsidR="006B28E3" w:rsidRPr="006B28E3" w14:paraId="43EA1F8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2079F4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976432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9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C14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FD63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5AA4C5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7C92BB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rtui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B9E7D2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6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34C0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F303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89</w:t>
            </w:r>
          </w:p>
        </w:tc>
      </w:tr>
      <w:tr w:rsidR="006B28E3" w:rsidRPr="006B28E3" w14:paraId="7AD220B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14021E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ronavirus Pathogenesis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460F1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6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58A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3900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333</w:t>
            </w:r>
          </w:p>
        </w:tc>
      </w:tr>
      <w:tr w:rsidR="006B28E3" w:rsidRPr="006B28E3" w14:paraId="3335867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3F46B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ranzyme A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88696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000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B089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633</w:t>
            </w:r>
          </w:p>
        </w:tc>
      </w:tr>
      <w:tr w:rsidR="006B28E3" w:rsidRPr="006B28E3" w14:paraId="27C9B62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7733AA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utrophil Extracellular Trap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A9DC27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AA9C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0CB0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905</w:t>
            </w:r>
          </w:p>
        </w:tc>
      </w:tr>
      <w:tr w:rsidR="006B28E3" w:rsidRPr="006B28E3" w14:paraId="6EBC7B0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05E554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chondrial Dysfunc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FB685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E33E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B42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265</w:t>
            </w:r>
          </w:p>
        </w:tc>
      </w:tr>
      <w:tr w:rsidR="006B28E3" w:rsidRPr="006B28E3" w14:paraId="4201086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FC83C4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ristae form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BDDC3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B5209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F09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27548FD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CAB27B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1F4C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9073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5734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503746F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21FCAA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RNA process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AF544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1AE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D0B4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040604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A9475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the B Cell Receptor (BCR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22D2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001E5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97951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134</w:t>
            </w:r>
          </w:p>
        </w:tc>
      </w:tr>
      <w:tr w:rsidR="006B28E3" w:rsidRPr="006B28E3" w14:paraId="3AE803C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B9C54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matoma Resolutio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D3087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7CDB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C9A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14</w:t>
            </w:r>
          </w:p>
        </w:tc>
      </w:tr>
      <w:tr w:rsidR="006B28E3" w:rsidRPr="006B28E3" w14:paraId="496B1B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1E66E1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c epsilon receptor (FCERI)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1B59E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4C7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6589F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134</w:t>
            </w:r>
          </w:p>
        </w:tc>
      </w:tr>
      <w:tr w:rsidR="006B28E3" w:rsidRPr="006B28E3" w14:paraId="2A6D812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D0AFBF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IPPO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71970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C1FB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99B7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C1BB6A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60101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-type lectin receptors (CLRs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FAECB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8FF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3F8D4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213F00F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E3A3687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Fcgamma</w:t>
            </w:r>
            <w:proofErr w:type="spellEnd"/>
            <w:r w:rsidRPr="006B28E3">
              <w:rPr>
                <w:sz w:val="20"/>
                <w:szCs w:val="20"/>
              </w:rPr>
              <w:t xml:space="preserve"> receptor (FCGR) dependent phagocy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A4A8C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C5CC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AF96F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108CF94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9157E1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arkinson's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9226B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3504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CB1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414</w:t>
            </w:r>
          </w:p>
        </w:tc>
      </w:tr>
      <w:tr w:rsidR="006B28E3" w:rsidRPr="006B28E3" w14:paraId="3EBC174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441EC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melanin Biosynthe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5D165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F49A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A103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F8771C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0D67CE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ron uptake and transpor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81750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3EE6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8DC3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2</w:t>
            </w:r>
          </w:p>
        </w:tc>
      </w:tr>
      <w:tr w:rsidR="006B28E3" w:rsidRPr="006B28E3" w14:paraId="0A3EBE5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A255DE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IK--&gt;noncanonical NF-kB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69022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357E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F2AE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4E18623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419975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G2-G2/M phas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4D03FE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10D9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4017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3415BCA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7C656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utrophil degran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4A9AD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44C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F35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333</w:t>
            </w:r>
          </w:p>
        </w:tc>
      </w:tr>
      <w:tr w:rsidR="006B28E3" w:rsidRPr="006B28E3" w14:paraId="0B6DE37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F2A1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lucocorticoid Recep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733B86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366B6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4729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483A6E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1BB9AA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surface interactions at the vascular wal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27EE6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130A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37E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7131949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9A5F8FA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P53 Regulates Metabolic Gen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4D76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B950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06E3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2E9475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61F3A4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Degradation of beta-catenin by the destruction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70C922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F0D5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FF7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3EC3ABF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0652EF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ABC-family proteins mediated transpor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4C891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743F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65C6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03413C9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A906A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 Checkpoint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6724D4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A7C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6365B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39C7D5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8BE98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acrophage Alternative Activatio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F67E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687DE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B3336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42</w:t>
            </w:r>
          </w:p>
        </w:tc>
      </w:tr>
      <w:tr w:rsidR="006B28E3" w:rsidRPr="006B28E3" w14:paraId="331A858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2567C9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AT10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AF6BF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BCB1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AC66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783924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B8289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E1E96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543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C61E4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342</w:t>
            </w:r>
          </w:p>
        </w:tc>
      </w:tr>
      <w:tr w:rsidR="006B28E3" w:rsidRPr="006B28E3" w14:paraId="7A1CF16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D8FB8D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etabolism of polyamin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DB3AE8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C673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146FB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F95D36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365338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strogen Recep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C760C9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EF6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1EC5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A4D730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1DBD68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G1 phase and G1/S transi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C2F20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CB0A3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3075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800DDD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42353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mplement cascad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FFA9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1E903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EA94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F2803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44B3A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RUNX2 expression and activit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51B9F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22B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6AB5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91092D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D09A01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lioma Invasiveness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550D16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D43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2F6B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205805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DD33D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Metaphase and Ana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19B55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D967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92AD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18C8A56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818B76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70S6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41070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716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3EB5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2BB4FD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47F163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lastRenderedPageBreak/>
              <w:t>Neddy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854BF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F73A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5C2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5293D65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6F21B4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 xml:space="preserve">Epithelial </w:t>
            </w:r>
            <w:proofErr w:type="spellStart"/>
            <w:r w:rsidRPr="006B28E3">
              <w:rPr>
                <w:sz w:val="20"/>
                <w:szCs w:val="20"/>
              </w:rPr>
              <w:t>Adherens</w:t>
            </w:r>
            <w:proofErr w:type="spellEnd"/>
            <w:r w:rsidRPr="006B28E3">
              <w:rPr>
                <w:sz w:val="20"/>
                <w:szCs w:val="20"/>
              </w:rPr>
              <w:t xml:space="preserve"> Junctio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10E6E6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D60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58D94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3D50D08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C93890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NOTCH4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2FC045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40608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C478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1C261B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05D6E3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hibition of ARE-Mediated mRNA Degradation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5A08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C4C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0D4D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E81185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92AD3D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hagosome Matur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0DA1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3765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F216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0A3225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98F12E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yclins and Cell Cycle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0D5E1B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411E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F837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6E2DF7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D68CFE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mitotic cell cycl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8FC8D2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044B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9B2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416034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8A41DA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KEAP1-NFE2L2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B12F48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3AA20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5A92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4613E3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B88555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3DF54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890A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D1E59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CFC567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19CFA4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rotein Ubiquitination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E3A735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8EDD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906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3BE20ED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78CE80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Actin Nucleation by ARP-WASP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ADDF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EDE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B6A8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F20FE2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5F18A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ranscriptional regulation by RUNX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40B4E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7CDC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EA51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1BC506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FC24BD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 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E39F9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E37B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5BB1A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E47085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0646FD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HO GTPases Activate WASPs and WAV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23FD8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0E2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B5B0A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1FF2AA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6175C8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 xml:space="preserve">Protein Kinase </w:t>
            </w:r>
            <w:proofErr w:type="gramStart"/>
            <w:r w:rsidRPr="006B28E3">
              <w:rPr>
                <w:sz w:val="20"/>
                <w:szCs w:val="20"/>
              </w:rPr>
              <w:t>A</w:t>
            </w:r>
            <w:proofErr w:type="gramEnd"/>
            <w:r w:rsidRPr="006B28E3">
              <w:rPr>
                <w:sz w:val="20"/>
                <w:szCs w:val="20"/>
              </w:rPr>
              <w:t xml:space="preserve">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4665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0453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B98B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DA9382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514380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ene and protein expression by JAK-STAT signaling after IL-12 stim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B5A1C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C6C9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DDAA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3BCFA1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FDC8FC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yrophosphate hydroly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83B98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239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C3793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AB23E8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3D214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CF dependent signaling in response to WN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74BFE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3136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C346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5E9F4DC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315EAB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TP53 Expression and Degrad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D90F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3002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A8D6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48DE8F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078CA4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Prometa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F3E11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F72D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59E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1763E2C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32F377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dgehog 'off' stat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57024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6721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4D2B2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F3628C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E00170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Actin-based Motility by Rho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4814C5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5AF1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F4C4F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E023E9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BC63DD8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ynthesis of DN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F3F571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DF6F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F805C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31E8A9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7271F0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RK/MAP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DD83D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8A3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56AC5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6B039DF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5B81F9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erleukin-10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A0E88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65D7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B60F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BA08A4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4CF525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HOGDI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09780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D13A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785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20C7DE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8E6647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C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A927C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81BD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00EE6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CFEBBA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EA8493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erleukin-1 family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90D14D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4C0B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0F83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44C596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372E56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D800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8DA06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FD93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57D567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00FE45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sponse to elevated platelet cytosolic Ca2+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B7E8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BAC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3555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C22DFF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46A58F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Apop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EE2BCE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5382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88C1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4F351A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0F6D4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TGF-beta Receptor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4347A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1D0D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611B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B713F4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58F82C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AC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D97E3D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D15C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0A8A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D301C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2953F4A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B Cell Developmen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A9D21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CF4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5448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FD5241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AF7159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ron homeostasis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405135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381E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BC65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E70898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ED67C7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rinsic Pathway for Apop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570DF1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AEE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F28E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795332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E58933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 xml:space="preserve">RHO GTPases Activate </w:t>
            </w:r>
            <w:proofErr w:type="spellStart"/>
            <w:r w:rsidRPr="006B28E3">
              <w:rPr>
                <w:sz w:val="20"/>
                <w:szCs w:val="20"/>
              </w:rPr>
              <w:t>Formin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714DE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B16A7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F7DA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41F380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1D77E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25D4E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657D4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09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3109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34ADB4D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CB47A7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ircadian Clock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2CA397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B39B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2C14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78E8E3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7001D43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Semaphorin</w:t>
            </w:r>
            <w:proofErr w:type="spellEnd"/>
            <w:r w:rsidRPr="006B28E3">
              <w:rPr>
                <w:sz w:val="20"/>
                <w:szCs w:val="20"/>
              </w:rPr>
              <w:t xml:space="preserve"> Signaling in Neuro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A6F55C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B77B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D2E1A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8032D6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2F3782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rimary Immunodeficiency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15445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05E18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AA942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626D8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CF2BFCF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Cytoprotection</w:t>
            </w:r>
            <w:proofErr w:type="spellEnd"/>
            <w:r w:rsidRPr="006B28E3">
              <w:rPr>
                <w:sz w:val="20"/>
                <w:szCs w:val="20"/>
              </w:rPr>
              <w:t xml:space="preserve"> by HMOX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B542E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5C9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9BF90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2645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B3B0AF2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UFMylation</w:t>
            </w:r>
            <w:proofErr w:type="spellEnd"/>
            <w:r w:rsidRPr="006B28E3">
              <w:rPr>
                <w:sz w:val="20"/>
                <w:szCs w:val="20"/>
              </w:rPr>
              <w:t xml:space="preserve">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1F9D7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79C0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9267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1B3156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45334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L-15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CC83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ECB5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C187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CF6B8A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E48BC2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dgehog ligand biogene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67E73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CD1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EB230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69FEB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01690A6" w14:textId="77777777" w:rsidR="006B28E3" w:rsidRPr="006B28E3" w:rsidRDefault="006B28E3">
            <w:pPr>
              <w:rPr>
                <w:sz w:val="20"/>
                <w:szCs w:val="20"/>
              </w:rPr>
            </w:pPr>
            <w:proofErr w:type="spellStart"/>
            <w:r w:rsidRPr="006B28E3">
              <w:rPr>
                <w:sz w:val="20"/>
                <w:szCs w:val="20"/>
              </w:rPr>
              <w:t>FcγRIIB</w:t>
            </w:r>
            <w:proofErr w:type="spellEnd"/>
            <w:r w:rsidRPr="006B28E3">
              <w:rPr>
                <w:sz w:val="20"/>
                <w:szCs w:val="20"/>
              </w:rPr>
              <w:t xml:space="preserve"> Signaling in B Lymphocyt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CB7E9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036F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A2428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B71950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E5E0A8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NFR2 non-canonical NF-kB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8C59DA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ED32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69EA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5FF99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F6F335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 xml:space="preserve">Remodeling of Epithelial </w:t>
            </w:r>
            <w:proofErr w:type="spellStart"/>
            <w:r w:rsidRPr="006B28E3">
              <w:rPr>
                <w:sz w:val="20"/>
                <w:szCs w:val="20"/>
              </w:rPr>
              <w:t>Adherens</w:t>
            </w:r>
            <w:proofErr w:type="spellEnd"/>
            <w:r w:rsidRPr="006B28E3">
              <w:rPr>
                <w:sz w:val="20"/>
                <w:szCs w:val="20"/>
              </w:rPr>
              <w:t xml:space="preserve"> Junctio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12605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0780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ED78B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96AFA9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9A92CD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OAS antiviral respon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A28FB7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44884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2E0462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C27A44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1C6EA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ucrose Degradation V (Mammalian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CD3FC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38F1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5B6E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0FC4D9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7D4F248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: G1/S Checkpoint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F5F957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F6B46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2AA4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558CE1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A39C99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untington's Disease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5F671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1B4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4B005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751C13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AE722F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tri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034688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9B73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99189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383B3D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66DF25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lastRenderedPageBreak/>
              <w:t>Cellular response to hypoxi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2F780A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02AB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446FD8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73F558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E97416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aveolar-mediated Endocytosis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B507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F729D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CF5D3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084ED7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C0E68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WNT/β-cateni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A586B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18A9C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73F5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</w:tbl>
    <w:p w14:paraId="46964BB0" w14:textId="77777777" w:rsidR="006B28E3" w:rsidRDefault="006B28E3"/>
    <w:p w14:paraId="0EE282E5" w14:textId="77777777" w:rsidR="006A72F7" w:rsidRDefault="006A72F7"/>
    <w:p w14:paraId="22C44A82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1F56E6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1F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D7463"/>
    <w:rsid w:val="00EE0181"/>
    <w:rsid w:val="00EF0B25"/>
    <w:rsid w:val="00F05CE2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2</cp:revision>
  <dcterms:created xsi:type="dcterms:W3CDTF">2024-10-21T17:26:00Z</dcterms:created>
  <dcterms:modified xsi:type="dcterms:W3CDTF">2024-10-21T17:26:00Z</dcterms:modified>
</cp:coreProperties>
</file>